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F885E" w14:textId="77777777" w:rsidR="00104F06" w:rsidRDefault="00104F06" w:rsidP="00DC6096">
      <w:pPr>
        <w:pStyle w:val="Caption"/>
        <w:keepNext/>
        <w:jc w:val="center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037F7118" w14:textId="77777777" w:rsidR="00104F06" w:rsidRDefault="00104F06" w:rsidP="00DC6096">
      <w:pPr>
        <w:pStyle w:val="Caption"/>
        <w:keepNext/>
        <w:jc w:val="center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39CFDA1A" w14:textId="77777777" w:rsidR="00A26814" w:rsidRPr="00A26814" w:rsidRDefault="00A26814" w:rsidP="00DC6096">
      <w:pPr>
        <w:pStyle w:val="Caption"/>
        <w:keepNext/>
        <w:jc w:val="center"/>
      </w:pPr>
      <w:bookmarkStart w:id="0" w:name="_GoBack"/>
      <w:bookmarkEnd w:id="0"/>
      <w:r w:rsidRPr="00D77BFD"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  <w:t>S 1</w:t>
      </w:r>
      <w:r w:rsidRPr="00D77BFD">
        <w:rPr>
          <w:rFonts w:asciiTheme="majorBidi" w:eastAsia="Times New Roman" w:hAnsiTheme="majorBidi" w:cstheme="majorBidi"/>
          <w:i w:val="0"/>
          <w:iCs w:val="0"/>
          <w:color w:val="000000"/>
          <w:sz w:val="24"/>
          <w:szCs w:val="24"/>
        </w:rPr>
        <w:t xml:space="preserve">. </w:t>
      </w:r>
      <w:r w:rsidRPr="00A26814">
        <w:rPr>
          <w:rFonts w:asciiTheme="majorBidi" w:eastAsia="Times New Roman" w:hAnsiTheme="majorBidi" w:cstheme="majorBidi"/>
          <w:i w:val="0"/>
          <w:iCs w:val="0"/>
          <w:color w:val="000000"/>
          <w:sz w:val="22"/>
          <w:szCs w:val="22"/>
        </w:rPr>
        <w:t>List of primers used for gene expression analysis.</w:t>
      </w:r>
    </w:p>
    <w:tbl>
      <w:tblPr>
        <w:tblW w:w="12083" w:type="dxa"/>
        <w:jc w:val="center"/>
        <w:tblLook w:val="04A0" w:firstRow="1" w:lastRow="0" w:firstColumn="1" w:lastColumn="0" w:noHBand="0" w:noVBand="1"/>
      </w:tblPr>
      <w:tblGrid>
        <w:gridCol w:w="1260"/>
        <w:gridCol w:w="3663"/>
        <w:gridCol w:w="3717"/>
        <w:gridCol w:w="1980"/>
        <w:gridCol w:w="1463"/>
      </w:tblGrid>
      <w:tr w:rsidR="00A26814" w:rsidRPr="00A26814" w14:paraId="1DB8915A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F58D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27D1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orward primer (5′→3′)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7808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verse primer (5′→3′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4B58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4E818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nnealing Temperature (°C)</w:t>
            </w:r>
          </w:p>
        </w:tc>
      </w:tr>
      <w:tr w:rsidR="00A26814" w:rsidRPr="00A26814" w14:paraId="1C279B43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CD8C0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t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A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1A4A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TGGGTTAGCCTCATCTT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48E0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GGTTTTCATTTGGGCTT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5717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atostatin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FF0DA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A26814" w:rsidRPr="00A26814" w14:paraId="0495D0FF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C186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t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B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20B8D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AGGCCTAAACAACCTTGAAG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2070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GCTCAGCGATACAACCAT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4531D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atostatin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54286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</w:tr>
      <w:tr w:rsidR="00A26814" w:rsidRPr="00A26814" w14:paraId="69BF830E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F709A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t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C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F6CA1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GTCGCTAACAACCCTCTA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4E88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GCTTGGCGAACAGGTA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C937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atostatin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2BAE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</w:t>
            </w:r>
          </w:p>
        </w:tc>
      </w:tr>
      <w:tr w:rsidR="00A26814" w:rsidRPr="00A26814" w14:paraId="11A58330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3AFE9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F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07933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CTCGTTCTCGCCTTCGCC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6879A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CAGATTGTGGTCCAGCCCT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CBE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Famid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73628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</w:tr>
      <w:tr w:rsidR="00A26814" w:rsidRPr="00A26814" w14:paraId="3F602203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67612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F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5BC5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CTAGATTTGGGAAACGC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95621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TCCATCTGCCAGTGGTT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075A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peptide F (long Neuropeptide F 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8FFF5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</w:tr>
      <w:tr w:rsidR="00A26814" w:rsidRPr="00A26814" w14:paraId="04D1C75D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95EB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TH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5477C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TCAGTGCCTCGAATAGGACG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6E90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TGATCCCTGAACCATG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25060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cdysis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triggering hormo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21FFB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</w:t>
            </w:r>
          </w:p>
        </w:tc>
      </w:tr>
      <w:tr w:rsidR="00A26814" w:rsidRPr="00A26814" w14:paraId="5564F13B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9F2E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NPF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89FF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GGAGAGATAAAAGGAGAAGG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2BBB4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ACCCTCTCTTTGATTCT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A77A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peptide F (short Neuropeptide F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0F147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A26814" w:rsidRPr="00A26814" w14:paraId="3D043DB5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7465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H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34723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GGATGGTTTTGTAGACGTAGA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CCC06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TTCTTGGGCTTGGTT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BF8DF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ipokinetic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rmo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2BB3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</w:t>
            </w:r>
          </w:p>
        </w:tc>
      </w:tr>
      <w:tr w:rsidR="00A26814" w:rsidRPr="00A26814" w14:paraId="012D5DA1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0DC3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z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CD6D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CTGCAGGTTCATGATCAC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AF09D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GAGTTCGACGTCAGGTTT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904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azonin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4B414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</w:tr>
      <w:tr w:rsidR="00A26814" w:rsidRPr="00A26814" w14:paraId="459F2470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99F8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rs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88694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ATCGCTCTCATACTGATAG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A5A5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CTTGTTCACCTGGATG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28887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rsicon</w:t>
            </w:r>
            <w:proofErr w:type="spellEnd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C77DD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</w:tr>
      <w:tr w:rsidR="00A26814" w:rsidRPr="00A26814" w14:paraId="25A5E819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BDA6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F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93E6D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GCGACCTGCGTCATTTAG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CD37C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AGCTACTGTTGCAGAC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A077F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ment-dispersing fact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8FF8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</w:tr>
      <w:tr w:rsidR="00A26814" w:rsidRPr="00A26814" w14:paraId="3DC8B701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DA1A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H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CFB2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TGTAGCCATTGCCGAAT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CBE1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TGGTCACTCCTGCTT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7DC2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Hamid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354CB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</w:tr>
      <w:tr w:rsidR="00A26814" w:rsidRPr="00A26814" w14:paraId="5F0C71BD" w14:textId="77777777" w:rsidTr="00946A95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1713C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1FCC4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GCCTTCGGGATCGGAGTAA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A93E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AATGCTTTCGCAGTTGT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98A5" w14:textId="77777777" w:rsidR="00A26814" w:rsidRPr="00A26814" w:rsidRDefault="00A26814" w:rsidP="00A268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8S </w:t>
            </w:r>
            <w:proofErr w:type="spellStart"/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BEC12" w14:textId="77777777" w:rsidR="00A26814" w:rsidRPr="00A26814" w:rsidRDefault="00A26814" w:rsidP="00A268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681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</w:tr>
    </w:tbl>
    <w:p w14:paraId="7B743B98" w14:textId="77777777" w:rsidR="00A26814" w:rsidRDefault="00A26814" w:rsidP="00D77BFD">
      <w:pPr>
        <w:pStyle w:val="Caption"/>
        <w:keepNext/>
        <w:spacing w:after="0" w:line="360" w:lineRule="auto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351F318D" w14:textId="77777777" w:rsidR="00A26814" w:rsidRDefault="00A26814" w:rsidP="00D77BFD">
      <w:pPr>
        <w:pStyle w:val="Caption"/>
        <w:keepNext/>
        <w:spacing w:after="0" w:line="360" w:lineRule="auto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08BCC777" w14:textId="77777777" w:rsidR="00A26814" w:rsidRDefault="00A26814" w:rsidP="00D77BFD">
      <w:pPr>
        <w:pStyle w:val="Caption"/>
        <w:keepNext/>
        <w:spacing w:after="0" w:line="360" w:lineRule="auto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4D3CE085" w14:textId="77777777" w:rsidR="00A26814" w:rsidRDefault="00A26814" w:rsidP="00D77BFD">
      <w:pPr>
        <w:pStyle w:val="Caption"/>
        <w:keepNext/>
        <w:spacing w:after="0" w:line="360" w:lineRule="auto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337E2250" w14:textId="77777777" w:rsidR="00A26814" w:rsidRPr="00A26814" w:rsidRDefault="00A26814" w:rsidP="00A26814"/>
    <w:sectPr w:rsidR="00A26814" w:rsidRPr="00A26814" w:rsidSect="00A26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0CA4B" w14:textId="77777777" w:rsidR="00E95C6D" w:rsidRDefault="00E95C6D" w:rsidP="002A7BED">
      <w:pPr>
        <w:spacing w:after="0" w:line="240" w:lineRule="auto"/>
      </w:pPr>
      <w:r>
        <w:separator/>
      </w:r>
    </w:p>
  </w:endnote>
  <w:endnote w:type="continuationSeparator" w:id="0">
    <w:p w14:paraId="1C1EC5F0" w14:textId="77777777" w:rsidR="00E95C6D" w:rsidRDefault="00E95C6D" w:rsidP="002A7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8FBCE" w14:textId="77777777" w:rsidR="00E95C6D" w:rsidRDefault="00E95C6D" w:rsidP="002A7BED">
      <w:pPr>
        <w:spacing w:after="0" w:line="240" w:lineRule="auto"/>
      </w:pPr>
      <w:r>
        <w:separator/>
      </w:r>
    </w:p>
  </w:footnote>
  <w:footnote w:type="continuationSeparator" w:id="0">
    <w:p w14:paraId="068AFC59" w14:textId="77777777" w:rsidR="00E95C6D" w:rsidRDefault="00E95C6D" w:rsidP="002A7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77"/>
    <w:rsid w:val="00020235"/>
    <w:rsid w:val="00032D3D"/>
    <w:rsid w:val="0004487F"/>
    <w:rsid w:val="00044FDA"/>
    <w:rsid w:val="00104F06"/>
    <w:rsid w:val="00124849"/>
    <w:rsid w:val="001D385C"/>
    <w:rsid w:val="001F1539"/>
    <w:rsid w:val="001F2122"/>
    <w:rsid w:val="002316E1"/>
    <w:rsid w:val="00256246"/>
    <w:rsid w:val="00294BE1"/>
    <w:rsid w:val="002A7BED"/>
    <w:rsid w:val="002D5B9F"/>
    <w:rsid w:val="002E098A"/>
    <w:rsid w:val="00314091"/>
    <w:rsid w:val="00335E73"/>
    <w:rsid w:val="00335EFB"/>
    <w:rsid w:val="003573F8"/>
    <w:rsid w:val="00391077"/>
    <w:rsid w:val="003A184F"/>
    <w:rsid w:val="003A7036"/>
    <w:rsid w:val="003B0029"/>
    <w:rsid w:val="003D0305"/>
    <w:rsid w:val="003D75B2"/>
    <w:rsid w:val="00404141"/>
    <w:rsid w:val="004375AB"/>
    <w:rsid w:val="004466C7"/>
    <w:rsid w:val="004B46BD"/>
    <w:rsid w:val="00526DA3"/>
    <w:rsid w:val="0056169C"/>
    <w:rsid w:val="005B2EDC"/>
    <w:rsid w:val="005C0F3A"/>
    <w:rsid w:val="005F2B76"/>
    <w:rsid w:val="00614D40"/>
    <w:rsid w:val="00623983"/>
    <w:rsid w:val="006436BA"/>
    <w:rsid w:val="006A7C0A"/>
    <w:rsid w:val="006F110D"/>
    <w:rsid w:val="007042A2"/>
    <w:rsid w:val="00734E61"/>
    <w:rsid w:val="00744AB4"/>
    <w:rsid w:val="00770103"/>
    <w:rsid w:val="00786386"/>
    <w:rsid w:val="007A4A36"/>
    <w:rsid w:val="007B2874"/>
    <w:rsid w:val="007E1204"/>
    <w:rsid w:val="007F61FF"/>
    <w:rsid w:val="007F72EE"/>
    <w:rsid w:val="008244D9"/>
    <w:rsid w:val="008443F1"/>
    <w:rsid w:val="0085207B"/>
    <w:rsid w:val="00874CDD"/>
    <w:rsid w:val="0088736B"/>
    <w:rsid w:val="008A1FDE"/>
    <w:rsid w:val="008A7CD3"/>
    <w:rsid w:val="008B6DC8"/>
    <w:rsid w:val="008E5C32"/>
    <w:rsid w:val="008E7B14"/>
    <w:rsid w:val="00946A95"/>
    <w:rsid w:val="009711D1"/>
    <w:rsid w:val="009B4B21"/>
    <w:rsid w:val="00A26814"/>
    <w:rsid w:val="00A4494D"/>
    <w:rsid w:val="00A62D00"/>
    <w:rsid w:val="00A96405"/>
    <w:rsid w:val="00AD1879"/>
    <w:rsid w:val="00B2640A"/>
    <w:rsid w:val="00B36056"/>
    <w:rsid w:val="00B47C43"/>
    <w:rsid w:val="00B827A9"/>
    <w:rsid w:val="00B91EEC"/>
    <w:rsid w:val="00BD18F0"/>
    <w:rsid w:val="00BE504D"/>
    <w:rsid w:val="00BF7F18"/>
    <w:rsid w:val="00C0675E"/>
    <w:rsid w:val="00C36584"/>
    <w:rsid w:val="00C530FC"/>
    <w:rsid w:val="00C77F56"/>
    <w:rsid w:val="00CA058F"/>
    <w:rsid w:val="00CB0503"/>
    <w:rsid w:val="00CD46A0"/>
    <w:rsid w:val="00CD7D39"/>
    <w:rsid w:val="00D20502"/>
    <w:rsid w:val="00D77BFD"/>
    <w:rsid w:val="00DB1A6F"/>
    <w:rsid w:val="00DC6096"/>
    <w:rsid w:val="00E00054"/>
    <w:rsid w:val="00E073A9"/>
    <w:rsid w:val="00E35CF0"/>
    <w:rsid w:val="00E750B4"/>
    <w:rsid w:val="00E92D7C"/>
    <w:rsid w:val="00E95C6D"/>
    <w:rsid w:val="00EA036F"/>
    <w:rsid w:val="00EA5F95"/>
    <w:rsid w:val="00EC2828"/>
    <w:rsid w:val="00ED399B"/>
    <w:rsid w:val="00EE178B"/>
    <w:rsid w:val="00F01E1A"/>
    <w:rsid w:val="00F01FD0"/>
    <w:rsid w:val="00F7481B"/>
    <w:rsid w:val="00FD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21F5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7481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E09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BED"/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BED"/>
  </w:style>
  <w:style w:type="paragraph" w:styleId="BalloonText">
    <w:name w:val="Balloon Text"/>
    <w:basedOn w:val="Normal"/>
    <w:link w:val="BalloonTextChar"/>
    <w:uiPriority w:val="99"/>
    <w:semiHidden/>
    <w:unhideWhenUsed/>
    <w:rsid w:val="00971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D1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F01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F01E1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F01E1A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F01E1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F01E1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F01E1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5A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7481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E09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BED"/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BED"/>
  </w:style>
  <w:style w:type="paragraph" w:styleId="BalloonText">
    <w:name w:val="Balloon Text"/>
    <w:basedOn w:val="Normal"/>
    <w:link w:val="BalloonTextChar"/>
    <w:uiPriority w:val="99"/>
    <w:semiHidden/>
    <w:unhideWhenUsed/>
    <w:rsid w:val="00971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D1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F01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F01E1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F01E1A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F01E1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F01E1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F01E1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5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66070-4275-4BD4-BDE9-37F0FF6DD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هربانو کاظمی</dc:creator>
  <cp:keywords/>
  <dc:description/>
  <cp:lastModifiedBy>fara system amlash</cp:lastModifiedBy>
  <cp:revision>13</cp:revision>
  <cp:lastPrinted>2023-04-08T11:41:00Z</cp:lastPrinted>
  <dcterms:created xsi:type="dcterms:W3CDTF">2025-04-20T12:31:00Z</dcterms:created>
  <dcterms:modified xsi:type="dcterms:W3CDTF">2025-08-27T17:09:00Z</dcterms:modified>
</cp:coreProperties>
</file>